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-Accent1"/>
        <w:tblW w:w="1630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86"/>
        <w:gridCol w:w="1244"/>
        <w:gridCol w:w="1112"/>
        <w:gridCol w:w="851"/>
        <w:gridCol w:w="1026"/>
        <w:gridCol w:w="742"/>
        <w:gridCol w:w="654"/>
        <w:gridCol w:w="1178"/>
        <w:gridCol w:w="913"/>
        <w:gridCol w:w="709"/>
        <w:gridCol w:w="709"/>
        <w:gridCol w:w="850"/>
        <w:gridCol w:w="567"/>
        <w:gridCol w:w="993"/>
        <w:gridCol w:w="567"/>
        <w:gridCol w:w="850"/>
        <w:gridCol w:w="851"/>
      </w:tblGrid>
      <w:tr w:rsidR="00053117" w:rsidRPr="00053117" w14:paraId="036C99D2" w14:textId="77777777" w:rsidTr="00522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Outcome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2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Author-Year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6C99C3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Typ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6C99C4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Population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6C99C5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 xml:space="preserve">No. of cases/total 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6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Metrics</w:t>
            </w:r>
          </w:p>
        </w:tc>
        <w:tc>
          <w:tcPr>
            <w:tcW w:w="6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7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stimates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8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95%CI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9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No. of studi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A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Cohor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B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 xml:space="preserve">Case control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C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Cross-sectiona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D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RC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E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ffects mode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36C99CF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I</w:t>
            </w: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6C99D0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Q test p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6C99D1" w14:textId="77777777" w:rsidR="00522BEF" w:rsidRPr="00053117" w:rsidRDefault="000531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  <w:t>Egger test p value</w:t>
            </w:r>
          </w:p>
        </w:tc>
      </w:tr>
      <w:tr w:rsidR="00053117" w:rsidRPr="00053117" w14:paraId="036C99E4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shd w:val="clear" w:color="auto" w:fill="auto"/>
            <w:noWrap/>
          </w:tcPr>
          <w:p w14:paraId="036C99D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ndocrine and metabolism outcomes</w:t>
            </w:r>
          </w:p>
        </w:tc>
        <w:tc>
          <w:tcPr>
            <w:tcW w:w="1244" w:type="dxa"/>
            <w:shd w:val="clear" w:color="auto" w:fill="auto"/>
            <w:noWrap/>
          </w:tcPr>
          <w:p w14:paraId="036C99D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036C99D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36C99D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</w:tcPr>
          <w:p w14:paraId="036C99D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036C99D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036C99D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036C99DA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36C99DB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36C99D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36C99D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36C99D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6C99D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36C99E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6C99E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36C99E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36C99E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9F6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</w:tcPr>
          <w:p w14:paraId="036C99E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</w:tcPr>
          <w:p w14:paraId="036C99E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</w:tcPr>
          <w:p w14:paraId="036C99E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36C99E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right w:val="nil"/>
            </w:tcBorders>
            <w:shd w:val="clear" w:color="auto" w:fill="auto"/>
            <w:noWrap/>
          </w:tcPr>
          <w:p w14:paraId="036C99E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</w:tcPr>
          <w:p w14:paraId="036C99EA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</w:tcPr>
          <w:p w14:paraId="036C99EB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</w:tcPr>
          <w:p w14:paraId="036C99E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</w:tcPr>
          <w:p w14:paraId="036C99E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036C99E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036C99E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036C99F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036C99F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036C99F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036C99F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36C99F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36C99F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A08" w14:textId="77777777" w:rsidTr="00522BE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9F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I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9F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9F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9F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9F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9F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9F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9F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9F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0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A1A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0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otal ATI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0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0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0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0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0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1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1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A2C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1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FT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1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Zuo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1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1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1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38/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59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4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70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-0.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2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lt;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2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3E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2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FT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2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Zuo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2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3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3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27/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45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7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1.58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-0.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3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lt;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3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50" w14:textId="77777777" w:rsidTr="00522BE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3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PO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 month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4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4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4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4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7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366, -17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5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4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4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62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5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PO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 month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5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5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5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5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6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617, -32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5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6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74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6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PO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 month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6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, 20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6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6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6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2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50, -39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6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7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86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7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G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 month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7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, 2016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7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7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7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7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99, -1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7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8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98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8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Hashimoto's thyroiditi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8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8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8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8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8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9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AAA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9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ell-being/moo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9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oulis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9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9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9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36/259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9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.7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.21, 6.4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5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A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A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ABC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A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POAb</w:t>
            </w:r>
            <w:proofErr w:type="spellEnd"/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A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oulis</w:t>
            </w:r>
            <w:proofErr w:type="spellEnd"/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, 201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A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A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A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36/259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71.0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21.98, -120.1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2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B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B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35</w:t>
            </w:r>
          </w:p>
        </w:tc>
      </w:tr>
      <w:tr w:rsidR="00053117" w:rsidRPr="00053117" w14:paraId="036C9ACE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B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Graves</w:t>
            </w: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’</w:t>
            </w: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B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B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C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C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A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B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C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C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AE0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C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T3(3 m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D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D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D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D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3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66, -0.0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D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7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D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AF2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E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T3(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m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E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E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E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E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6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</w:t>
            </w: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7,-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 0.3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E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7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AF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B04" w14:textId="77777777" w:rsidTr="00522BE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AF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T4(3 m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F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F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F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AF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8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.20, -0.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AF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0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7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B16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0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T4(6 m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0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0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0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0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.0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.43, -0.6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0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1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B28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1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SH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 m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1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1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1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1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65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.1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.73, 4.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1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2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B3A" w14:textId="77777777" w:rsidTr="00522BE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2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ype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2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diabete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2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2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2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2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2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3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3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B4C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3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3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Vinceti</w:t>
            </w:r>
            <w:proofErr w:type="spellEnd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3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3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3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1,469/22,265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R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1, 1.2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4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4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B5E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4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4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Vinceti</w:t>
            </w:r>
            <w:proofErr w:type="spellEnd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4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i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5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5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/98,3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R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55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27, 1.9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5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5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B70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5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MA-B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6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orabi, 20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6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6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6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0/26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9, -0.3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6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6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17</w:t>
            </w:r>
          </w:p>
        </w:tc>
      </w:tr>
      <w:tr w:rsidR="00053117" w:rsidRPr="00053117" w14:paraId="036C9B82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7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MA-IR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7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uyang.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7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7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7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/52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6, -0.1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7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8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08</w:t>
            </w:r>
          </w:p>
        </w:tc>
      </w:tr>
      <w:tr w:rsidR="00053117" w:rsidRPr="00053117" w14:paraId="036C9B94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83" w14:textId="77777777" w:rsidR="00522BEF" w:rsidRPr="00053117" w:rsidRDefault="0005311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QUIKI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8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orabi, 202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8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8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8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0/26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9, 0.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8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9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8</w:t>
            </w:r>
          </w:p>
        </w:tc>
      </w:tr>
      <w:tr w:rsidR="00053117" w:rsidRPr="00053117" w14:paraId="036C9BA6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9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>Metabolic Syndrome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9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ing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9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i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9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9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,74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7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63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9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A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A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A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A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A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A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000</w:t>
            </w:r>
          </w:p>
        </w:tc>
      </w:tr>
      <w:tr w:rsidR="00053117" w:rsidRPr="00053117" w14:paraId="036C9BB8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BA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nsigni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A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A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A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A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AC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AD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A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A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BB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B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BCA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BB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ID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B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B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B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BB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B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B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BC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BC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BDC" w14:textId="77777777" w:rsidTr="00522B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BC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otal ATID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C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C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C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C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BDA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DB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BEE" w14:textId="77777777" w:rsidTr="00522B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BD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SH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D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Zuo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, 2021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D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E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E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37/85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53, 0.6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BE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0.00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E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C00" w14:textId="77777777" w:rsidTr="00522B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BEF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G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3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nth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F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F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F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BF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51, 30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1.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BF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 0.8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BF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C12" w14:textId="77777777" w:rsidTr="00522B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01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GAb</w:t>
            </w:r>
            <w:proofErr w:type="spell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6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nth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0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Wichman, 2016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0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0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0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1494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11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52, 30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0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1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1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C24" w14:textId="77777777" w:rsidTr="00522B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13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Graves</w:t>
            </w: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’</w:t>
            </w: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1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2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2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C2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2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C36" w14:textId="77777777" w:rsidTr="00522B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C2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T3(9 m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2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2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2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2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44, 0.4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2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3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3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3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3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C3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3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48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3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T4(9 months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3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3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3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3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3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3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3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29, 0.35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3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8.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4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9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4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5A" w14:textId="77777777" w:rsidTr="00522B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C4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SH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 m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nths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4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4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4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4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65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4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4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15, 0.5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6C9C5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C9C5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6C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5B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SH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 months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5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5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5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5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65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.27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.74, 0.21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7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6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6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7E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6D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RAb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6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nths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6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6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7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7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2.31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4.63, 0.00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7.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7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7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90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7F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TRAb(</w:t>
            </w:r>
            <w:proofErr w:type="gramEnd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9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onths)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8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eng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8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8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8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736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0.49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1.82, 0.83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ixed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5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8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8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053117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&gt;0.05</w:t>
            </w:r>
          </w:p>
        </w:tc>
      </w:tr>
      <w:tr w:rsidR="00053117" w:rsidRPr="00053117" w14:paraId="036C9CA2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91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ype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2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9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CA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A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053117" w:rsidRPr="00053117" w14:paraId="036C9CB4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A3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Insulin level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A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orabi, 2020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A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A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A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56/49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8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9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6, 0.1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A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6.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B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50</w:t>
            </w:r>
          </w:p>
        </w:tc>
      </w:tr>
      <w:tr w:rsidR="00053117" w:rsidRPr="00053117" w14:paraId="036C9CC6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B5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B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or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bi, 2020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B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B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B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75/535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A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B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4, 0.3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B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8.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C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</w:tr>
      <w:tr w:rsidR="00053117" w:rsidRPr="00053117" w14:paraId="036C9CD8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C7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C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rabi, 2020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C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C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C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6/178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C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D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E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63, 0.8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CF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0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1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2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3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4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5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3.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D6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7" w14:textId="77777777" w:rsidR="00522BEF" w:rsidRPr="00053117" w:rsidRDefault="000531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</w:tr>
      <w:tr w:rsidR="00053117" w:rsidRPr="00053117" w14:paraId="036C9CEA" w14:textId="77777777" w:rsidTr="00522B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CD9" w14:textId="77777777" w:rsidR="00522BEF" w:rsidRPr="00053117" w:rsidRDefault="00522BE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D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D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D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D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E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DF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0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1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2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3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4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5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6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7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6C9CE8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6C9CE9" w14:textId="77777777" w:rsidR="00522BEF" w:rsidRPr="00053117" w:rsidRDefault="00522BE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CFC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</w:tcPr>
          <w:p w14:paraId="036C9CE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ntal and cognitive outcomes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</w:tcPr>
          <w:p w14:paraId="036C9CE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CE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36C9CE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right w:val="nil"/>
            </w:tcBorders>
            <w:shd w:val="clear" w:color="auto" w:fill="auto"/>
            <w:noWrap/>
          </w:tcPr>
          <w:p w14:paraId="036C9CE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</w:tcPr>
          <w:p w14:paraId="036C9CF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</w:tcPr>
          <w:p w14:paraId="036C9CF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</w:tcPr>
          <w:p w14:paraId="036C9CF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</w:tcPr>
          <w:p w14:paraId="036C9CF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036C9CF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14:paraId="036C9CF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</w:tcPr>
          <w:p w14:paraId="036C9CF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036C9CF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036C9CF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</w:tcPr>
          <w:p w14:paraId="036C9CF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36C9CF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36C9CF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0E" w14:textId="77777777" w:rsidTr="00522BEF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shd w:val="clear" w:color="auto" w:fill="auto"/>
          </w:tcPr>
          <w:p w14:paraId="036C9CF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ignificant associations</w:t>
            </w:r>
          </w:p>
        </w:tc>
        <w:tc>
          <w:tcPr>
            <w:tcW w:w="1244" w:type="dxa"/>
            <w:shd w:val="clear" w:color="auto" w:fill="auto"/>
            <w:noWrap/>
          </w:tcPr>
          <w:p w14:paraId="036C9CF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CF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36C9D0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noWrap/>
          </w:tcPr>
          <w:p w14:paraId="036C9D0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036C9D0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036C9D0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036C9D0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36C9D0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36C9D0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36C9D0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36C9D0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6C9D0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36C9D0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36C9D0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36C9D0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36C9D0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20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0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1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1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32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2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otal d</w:t>
            </w: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epress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ing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Die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/37,497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R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6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54</w:t>
            </w: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7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2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7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3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15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3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60</w:t>
            </w:r>
          </w:p>
        </w:tc>
      </w:tr>
      <w:tr w:rsidR="00053117" w:rsidRPr="00053117" w14:paraId="036C9D44" w14:textId="77777777" w:rsidTr="00522BE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3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ostpar</w:t>
            </w: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um depression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ajjadi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3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5</w:t>
            </w: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3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4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65</w:t>
            </w:r>
          </w:p>
        </w:tc>
      </w:tr>
      <w:tr w:rsidR="00053117" w:rsidRPr="00053117" w14:paraId="036C9D56" w14:textId="77777777" w:rsidTr="00522BE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4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053117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epression score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ajjadi, 202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/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1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−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56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4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5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11</w:t>
            </w:r>
          </w:p>
        </w:tc>
      </w:tr>
      <w:tr w:rsidR="00053117" w:rsidRPr="00053117" w14:paraId="036C9D68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5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nsignificant association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5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6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6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7A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69" w14:textId="77777777" w:rsidR="00522BEF" w:rsidRPr="00053117" w:rsidRDefault="00053117">
            <w:pPr>
              <w:widowControl/>
              <w:jc w:val="left"/>
              <w:rPr>
                <w:rFonts w:ascii="Times New Roman" w:hAnsi="Times New Roman"/>
                <w:b w:val="0"/>
                <w:i/>
                <w:color w:val="000000" w:themeColor="text1"/>
                <w:kern w:val="0"/>
                <w:sz w:val="20"/>
                <w:szCs w:val="20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6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7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8C" w14:textId="77777777" w:rsidTr="00522B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7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Other t</w:t>
            </w:r>
            <w:r w:rsidRPr="00053117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ypes of depress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ajjadi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7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A/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4,030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.06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75</w:t>
            </w: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.50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5.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8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8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65</w:t>
            </w:r>
          </w:p>
        </w:tc>
      </w:tr>
      <w:tr w:rsidR="00053117" w:rsidRPr="00053117" w14:paraId="036C9D9E" w14:textId="77777777" w:rsidTr="00522BE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8D" w14:textId="77777777" w:rsidR="00522BEF" w:rsidRPr="00053117" w:rsidRDefault="00522BE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8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8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9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9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B0" w14:textId="77777777" w:rsidTr="00522BE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9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productive outcomes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A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A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C2" w14:textId="77777777" w:rsidTr="00522B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B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Signi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B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C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C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D4" w14:textId="77777777" w:rsidTr="00522BE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C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le In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ertility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C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D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D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C9DD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9DD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DE6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D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perm concentration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harma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hint="eastAsia"/>
                <w:color w:val="000000" w:themeColor="text1"/>
                <w:kern w:val="0"/>
                <w:sz w:val="16"/>
                <w:szCs w:val="16"/>
              </w:rPr>
              <w:t>176/32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58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.22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.93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D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hint="eastAsia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E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DF8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E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emen V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olume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harma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5/21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4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1, 0.79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E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DF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053117" w:rsidRPr="00053117" w14:paraId="036C9E0A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DF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perm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m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otilit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alas-Huetos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43/287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DF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.3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95, 3.65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0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E1C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0B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perm morpholog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alas-Huetos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18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0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27/253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87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50, 2.2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1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E2E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1D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lycystic ovary syndrome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1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2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2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E40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2F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SHBG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Zh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o, 2023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0/179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MD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9.747 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32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19.18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3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95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3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75</w:t>
            </w:r>
          </w:p>
        </w:tc>
      </w:tr>
      <w:tr w:rsidR="00053117" w:rsidRPr="00053117" w14:paraId="036C9E52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41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total t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estosterone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u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42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78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-0.06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4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5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E64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53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holest</w:t>
            </w:r>
            <w:r w:rsidRPr="00053117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erol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Wu, 2022</w:t>
            </w: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MD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0.71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1.41</w:t>
            </w: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-0.02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5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6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053117" w:rsidRPr="00053117" w14:paraId="036C9E76" w14:textId="77777777" w:rsidTr="00522BE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65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Insigni</w:t>
            </w:r>
            <w:r w:rsidRPr="0005311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ficant associations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6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7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E88" w14:textId="77777777" w:rsidTr="00522BE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9E77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Male In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fertility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8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9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A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B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C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D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E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7F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0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1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2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3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4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5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6C9E86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7" w14:textId="77777777" w:rsidR="00522BEF" w:rsidRPr="00053117" w:rsidRDefault="00522B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53117" w:rsidRPr="00053117" w14:paraId="036C9E9A" w14:textId="77777777" w:rsidTr="00522B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C9E89" w14:textId="77777777" w:rsidR="00522BEF" w:rsidRPr="00053117" w:rsidRDefault="000531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Pregnancy Rate</w:t>
            </w:r>
          </w:p>
        </w:tc>
        <w:tc>
          <w:tcPr>
            <w:tcW w:w="124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8A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Sharma, 2022</w:t>
            </w:r>
          </w:p>
        </w:tc>
        <w:tc>
          <w:tcPr>
            <w:tcW w:w="111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8B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upplement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8C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Adults</w:t>
            </w:r>
          </w:p>
        </w:tc>
        <w:tc>
          <w:tcPr>
            <w:tcW w:w="10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D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1/61</w:t>
            </w:r>
          </w:p>
        </w:tc>
        <w:tc>
          <w:tcPr>
            <w:tcW w:w="7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E8E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OR</w:t>
            </w: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5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8F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.27</w:t>
            </w:r>
          </w:p>
        </w:tc>
        <w:tc>
          <w:tcPr>
            <w:tcW w:w="117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0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.28, 100.83</w:t>
            </w:r>
          </w:p>
        </w:tc>
        <w:tc>
          <w:tcPr>
            <w:tcW w:w="91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1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2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3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4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5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6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Random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7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8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6C9E99" w14:textId="77777777" w:rsidR="00522BEF" w:rsidRPr="00053117" w:rsidRDefault="000531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117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</w:tbl>
    <w:p w14:paraId="036C9E9B" w14:textId="77777777" w:rsidR="00522BEF" w:rsidRPr="00053117" w:rsidRDefault="0005311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0" w:name="_Hlk74511649"/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upplementary Table 1</w:t>
      </w:r>
      <w:r w:rsidRPr="0005311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Associations between 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elenium</w:t>
      </w:r>
      <w:r w:rsidRPr="0005311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take and 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ndocrine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,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metabolism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,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m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ntal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,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proofErr w:type="gramStart"/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cognitive</w:t>
      </w:r>
      <w:proofErr w:type="gramEnd"/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and r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productive outcomes</w:t>
      </w:r>
      <w:r w:rsidRPr="000531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</w:p>
    <w:bookmarkEnd w:id="0"/>
    <w:p w14:paraId="036C9E9C" w14:textId="77777777" w:rsidR="00522BEF" w:rsidRPr="00053117" w:rsidRDefault="000531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MD, mean difference; NA, not available; </w:t>
      </w:r>
      <w:proofErr w:type="gramStart"/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RCT, randomized controlled trial; 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>RR, relative risk; SMD, standardize mean difference; WMD, weighted mean difference.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ID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utoimmune thyroid disease; FT3, serum free triiodothyronine; FT4, Serum free thyroxine; </w:t>
      </w:r>
      <w:proofErr w:type="spellStart"/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POAb</w:t>
      </w:r>
      <w:proofErr w:type="spellEnd"/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ti-thyroid peroxidase antibody; </w:t>
      </w:r>
      <w:proofErr w:type="spellStart"/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Ab</w:t>
      </w:r>
      <w:proofErr w:type="spellEnd"/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i-thyroglobulin antibody; TRAb, thyrotrophic hormone receptor antibody; TSH, thyroid stimulating hormone; FPG, fasting plasma glucose; HbA1c, Hemoglobin A1c; HOMA-B, assessment-estimated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β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cell function; QUICKI, quantitative insulin sensitivity check in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x; HOMA-IR, assessment-estimated insulin resistance; SHBG, sex hormone binding globulin.</w:t>
      </w:r>
    </w:p>
    <w:p w14:paraId="036C9E9D" w14:textId="77777777" w:rsidR="00522BEF" w:rsidRPr="00053117" w:rsidRDefault="0005311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bination of selenium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cebo or not</w:t>
      </w:r>
    </w:p>
    <w:p w14:paraId="036C9E9E" w14:textId="77777777" w:rsidR="00522BEF" w:rsidRPr="00053117" w:rsidRDefault="0005311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lenium 100 µg or 200 µg supplementation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ersus not</w:t>
      </w:r>
    </w:p>
    <w:p w14:paraId="036C9E9F" w14:textId="77777777" w:rsidR="00522BEF" w:rsidRPr="00053117" w:rsidRDefault="00053117">
      <w:pPr>
        <w:widowControl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200</w:t>
      </w: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53117">
        <w:rPr>
          <w:rFonts w:ascii="Times New Roman" w:hAnsi="Times New Roman"/>
          <w:color w:val="000000" w:themeColor="text1"/>
          <w:kern w:val="0"/>
          <w:sz w:val="24"/>
          <w:szCs w:val="24"/>
        </w:rPr>
        <w:t>μ</w:t>
      </w:r>
      <w:r w:rsidRPr="00053117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g</w:t>
      </w:r>
      <w:proofErr w:type="spellEnd"/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/day </w:t>
      </w:r>
      <w:r w:rsidRPr="0005311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selenium intake</w:t>
      </w:r>
    </w:p>
    <w:p w14:paraId="036C9EA0" w14:textId="77777777" w:rsidR="00522BEF" w:rsidRPr="00053117" w:rsidRDefault="0005311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d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120</w:t>
      </w: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μ</w:t>
      </w: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g/day </w:t>
      </w:r>
      <w:r w:rsidRPr="0005311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versus 55</w:t>
      </w: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μ</w:t>
      </w:r>
      <w:r w:rsidRPr="0005311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g/day</w:t>
      </w: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036C9EA1" w14:textId="77777777" w:rsidR="00522BEF" w:rsidRPr="00053117" w:rsidRDefault="00053117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5311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</w:rPr>
        <w:t>e</w:t>
      </w:r>
      <w:r w:rsidRPr="000531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ighest versus lowest.</w:t>
      </w:r>
    </w:p>
    <w:p w14:paraId="036C9EA2" w14:textId="77777777" w:rsidR="00522BEF" w:rsidRPr="00053117" w:rsidRDefault="00522BEF">
      <w:pPr>
        <w:rPr>
          <w:color w:val="000000" w:themeColor="text1"/>
        </w:rPr>
      </w:pPr>
    </w:p>
    <w:sectPr w:rsidR="00522BEF" w:rsidRPr="0005311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JiZWRkYTIyNDdkZDczMjQ0NzU3ZTgzYjk4NTI0ZTgifQ=="/>
    <w:docVar w:name="KY_MEDREF_DOCUID" w:val="{4C09246B-F137-4B45-82B7-66DD02492667}"/>
    <w:docVar w:name="KY_MEDREF_VERSION" w:val="3"/>
  </w:docVars>
  <w:rsids>
    <w:rsidRoot w:val="00172A27"/>
    <w:rsid w:val="00030E36"/>
    <w:rsid w:val="00053117"/>
    <w:rsid w:val="00172A27"/>
    <w:rsid w:val="00233C21"/>
    <w:rsid w:val="0025121A"/>
    <w:rsid w:val="002B00EC"/>
    <w:rsid w:val="003F657C"/>
    <w:rsid w:val="00462812"/>
    <w:rsid w:val="004D7AC9"/>
    <w:rsid w:val="0051308B"/>
    <w:rsid w:val="00522BEF"/>
    <w:rsid w:val="005510AC"/>
    <w:rsid w:val="00630B3F"/>
    <w:rsid w:val="006E1B44"/>
    <w:rsid w:val="007D325C"/>
    <w:rsid w:val="007F7228"/>
    <w:rsid w:val="00816E77"/>
    <w:rsid w:val="00826FF8"/>
    <w:rsid w:val="009453AA"/>
    <w:rsid w:val="00965012"/>
    <w:rsid w:val="009708BE"/>
    <w:rsid w:val="00A2294F"/>
    <w:rsid w:val="00BA4D05"/>
    <w:rsid w:val="00C62C36"/>
    <w:rsid w:val="00D766DB"/>
    <w:rsid w:val="00D80D08"/>
    <w:rsid w:val="00FD4F00"/>
    <w:rsid w:val="00FE2AA5"/>
    <w:rsid w:val="00FF5B5B"/>
    <w:rsid w:val="02F50CB5"/>
    <w:rsid w:val="05E442C7"/>
    <w:rsid w:val="065668D5"/>
    <w:rsid w:val="06A74829"/>
    <w:rsid w:val="0C545261"/>
    <w:rsid w:val="11963E18"/>
    <w:rsid w:val="12D04C70"/>
    <w:rsid w:val="163B0AEA"/>
    <w:rsid w:val="16C17241"/>
    <w:rsid w:val="178070FD"/>
    <w:rsid w:val="1CB3762C"/>
    <w:rsid w:val="1EBB06B8"/>
    <w:rsid w:val="209122D7"/>
    <w:rsid w:val="20BF1D21"/>
    <w:rsid w:val="23305E7B"/>
    <w:rsid w:val="23B05F44"/>
    <w:rsid w:val="25E76474"/>
    <w:rsid w:val="29D11A3A"/>
    <w:rsid w:val="29F7455C"/>
    <w:rsid w:val="2A4E3E0F"/>
    <w:rsid w:val="2AFD6D2E"/>
    <w:rsid w:val="2B152106"/>
    <w:rsid w:val="2E297663"/>
    <w:rsid w:val="33492641"/>
    <w:rsid w:val="341C4A10"/>
    <w:rsid w:val="376143FD"/>
    <w:rsid w:val="3B1A3241"/>
    <w:rsid w:val="3D2008B6"/>
    <w:rsid w:val="3E900150"/>
    <w:rsid w:val="3EEF0540"/>
    <w:rsid w:val="3F1B1335"/>
    <w:rsid w:val="3F3B19D7"/>
    <w:rsid w:val="40F96431"/>
    <w:rsid w:val="416845DA"/>
    <w:rsid w:val="49033A97"/>
    <w:rsid w:val="4AD66A58"/>
    <w:rsid w:val="51AE6039"/>
    <w:rsid w:val="531133C7"/>
    <w:rsid w:val="561D5874"/>
    <w:rsid w:val="5B4936D6"/>
    <w:rsid w:val="5E0F1C0D"/>
    <w:rsid w:val="614918DA"/>
    <w:rsid w:val="6247406C"/>
    <w:rsid w:val="62D653F0"/>
    <w:rsid w:val="65AF65A7"/>
    <w:rsid w:val="675B04ED"/>
    <w:rsid w:val="693710DE"/>
    <w:rsid w:val="6A0E36C1"/>
    <w:rsid w:val="6BAE6B51"/>
    <w:rsid w:val="6D82064E"/>
    <w:rsid w:val="6FCC5D9F"/>
    <w:rsid w:val="70D11A3C"/>
    <w:rsid w:val="74C92CFF"/>
    <w:rsid w:val="7C0C44D2"/>
    <w:rsid w:val="7E93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99C1"/>
  <w15:docId w15:val="{AB3B22CA-B0F5-4E61-B351-4E73FB46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LightShading-Accent1">
    <w:name w:val="Light Shading Accent 1"/>
    <w:basedOn w:val="TableNormal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74</Words>
  <Characters>5554</Characters>
  <Application>Microsoft Office Word</Application>
  <DocSecurity>0</DocSecurity>
  <Lines>46</Lines>
  <Paragraphs>13</Paragraphs>
  <ScaleCrop>false</ScaleCrop>
  <Company>Frontiers Media</Company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aron</dc:creator>
  <cp:lastModifiedBy>Palmira Seixas</cp:lastModifiedBy>
  <cp:revision>3</cp:revision>
  <dcterms:created xsi:type="dcterms:W3CDTF">2022-01-25T06:32:00Z</dcterms:created>
  <dcterms:modified xsi:type="dcterms:W3CDTF">2023-08-2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ABFF4AE68848A0A714D47D06C21F47_12</vt:lpwstr>
  </property>
</Properties>
</file>